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55F33E" w14:textId="4BB8F48E" w:rsidR="008044DF" w:rsidRDefault="008044DF" w:rsidP="008044DF">
      <w:pPr>
        <w:pStyle w:val="Heading3"/>
        <w:numPr>
          <w:ilvl w:val="0"/>
          <w:numId w:val="0"/>
        </w:numPr>
      </w:pPr>
      <w:r>
        <w:t xml:space="preserve">S19 Table: </w:t>
      </w:r>
      <w:r w:rsidRPr="001F168F">
        <w:t xml:space="preserve">Comparison of </w:t>
      </w:r>
      <w:r>
        <w:t>p</w:t>
      </w:r>
      <w:r w:rsidRPr="001F168F">
        <w:t>re-</w:t>
      </w:r>
      <w:r>
        <w:t>i</w:t>
      </w:r>
      <w:r w:rsidRPr="001F168F">
        <w:t xml:space="preserve">ndex and </w:t>
      </w:r>
      <w:r>
        <w:t>p</w:t>
      </w:r>
      <w:r w:rsidRPr="001F168F">
        <w:t>ost-</w:t>
      </w:r>
      <w:r>
        <w:t>i</w:t>
      </w:r>
      <w:r w:rsidRPr="001F168F">
        <w:t xml:space="preserve">ndex </w:t>
      </w:r>
      <w:r>
        <w:t>disease-specific cause c</w:t>
      </w:r>
      <w:r w:rsidRPr="001F168F">
        <w:t xml:space="preserve">ost </w:t>
      </w:r>
      <w:r w:rsidRPr="00382DE0">
        <w:rPr>
          <w:sz w:val="24"/>
          <w:szCs w:val="24"/>
        </w:rPr>
        <w:t>for various activities</w:t>
      </w:r>
      <w:r w:rsidRPr="0002661D">
        <w:rPr>
          <w:b w:val="0"/>
          <w:bCs/>
          <w:sz w:val="24"/>
          <w:szCs w:val="24"/>
        </w:rPr>
        <w:t xml:space="preserve"> </w:t>
      </w:r>
      <w:r w:rsidRPr="001F168F">
        <w:t>(Payer 2, Cohort 2)</w:t>
      </w:r>
    </w:p>
    <w:p w14:paraId="118AC055" w14:textId="13014111" w:rsidR="008044DF" w:rsidRDefault="008044DF" w:rsidP="008044DF">
      <w:pPr>
        <w:pStyle w:val="BodyText"/>
      </w:pPr>
    </w:p>
    <w:p w14:paraId="3229E7E4" w14:textId="0CB1F0F2" w:rsidR="008044DF" w:rsidRDefault="008044DF" w:rsidP="008044DF">
      <w:pPr>
        <w:pStyle w:val="BodyText"/>
      </w:pPr>
    </w:p>
    <w:p w14:paraId="21752299" w14:textId="77777777" w:rsidR="008044DF" w:rsidRPr="008044DF" w:rsidRDefault="008044DF" w:rsidP="008044DF">
      <w:pPr>
        <w:pStyle w:val="BodyText"/>
      </w:pPr>
    </w:p>
    <w:tbl>
      <w:tblPr>
        <w:tblW w:w="14254" w:type="dxa"/>
        <w:tblLook w:val="04A0" w:firstRow="1" w:lastRow="0" w:firstColumn="1" w:lastColumn="0" w:noHBand="0" w:noVBand="1"/>
      </w:tblPr>
      <w:tblGrid>
        <w:gridCol w:w="2605"/>
        <w:gridCol w:w="1530"/>
        <w:gridCol w:w="1170"/>
        <w:gridCol w:w="1350"/>
        <w:gridCol w:w="1350"/>
        <w:gridCol w:w="1080"/>
        <w:gridCol w:w="1170"/>
        <w:gridCol w:w="1710"/>
        <w:gridCol w:w="688"/>
        <w:gridCol w:w="1601"/>
      </w:tblGrid>
      <w:tr w:rsidR="008044DF" w:rsidRPr="008044DF" w14:paraId="48D40642" w14:textId="77777777" w:rsidTr="008044DF">
        <w:trPr>
          <w:trHeight w:val="290"/>
          <w:tblHeader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86EF" w14:textId="77777777" w:rsidR="008044DF" w:rsidRPr="008044DF" w:rsidRDefault="008044D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270D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Index 1 Y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B9A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470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03E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1 Y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E1D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4AB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9B95F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2 Yr</w:t>
            </w:r>
          </w:p>
        </w:tc>
      </w:tr>
      <w:tr w:rsidR="008044DF" w:rsidRPr="008044DF" w14:paraId="0B88C041" w14:textId="77777777" w:rsidTr="008044DF">
        <w:trPr>
          <w:trHeight w:val="290"/>
          <w:tblHeader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0E54D" w14:textId="77777777" w:rsidR="008044DF" w:rsidRPr="008044DF" w:rsidRDefault="008044D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yer 2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69795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sease-specific Cause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FD0B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sease-specific Cause</w:t>
            </w:r>
          </w:p>
        </w:tc>
        <w:tc>
          <w:tcPr>
            <w:tcW w:w="39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D6265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sease-specific Cause</w:t>
            </w:r>
          </w:p>
        </w:tc>
      </w:tr>
      <w:tr w:rsidR="008044DF" w:rsidRPr="008044DF" w14:paraId="5EAF8E8A" w14:textId="77777777" w:rsidTr="008044DF">
        <w:trPr>
          <w:trHeight w:val="290"/>
          <w:tblHeader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3463" w14:textId="77777777" w:rsidR="008044DF" w:rsidRPr="008044DF" w:rsidRDefault="008044D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8B5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461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F1F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A7B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CB2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8A4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05E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8AF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19D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</w:tr>
      <w:tr w:rsidR="008044DF" w:rsidRPr="008044DF" w14:paraId="57FC7546" w14:textId="77777777" w:rsidTr="008044DF">
        <w:trPr>
          <w:trHeight w:val="290"/>
        </w:trPr>
        <w:tc>
          <w:tcPr>
            <w:tcW w:w="14254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2AA3" w14:textId="77777777" w:rsidR="008044DF" w:rsidRPr="008044DF" w:rsidRDefault="008044DF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One CVD</w:t>
            </w:r>
            <w:r w:rsidRPr="008044DF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8</w:t>
            </w:r>
          </w:p>
        </w:tc>
      </w:tr>
      <w:tr w:rsidR="008044DF" w:rsidRPr="008044DF" w14:paraId="47D3F09D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D1E7" w14:textId="77777777" w:rsidR="008044DF" w:rsidRPr="008044DF" w:rsidRDefault="008044DF" w:rsidP="00BF4764">
            <w:pPr>
              <w:spacing w:line="240" w:lineRule="auto"/>
              <w:ind w:firstLineChars="100" w:firstLine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Angi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4BB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1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235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BBB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2,5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1FA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A1D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69D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3,6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CB9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7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B30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13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01F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2,664</w:t>
            </w:r>
          </w:p>
        </w:tc>
      </w:tr>
      <w:tr w:rsidR="008044DF" w:rsidRPr="008044DF" w14:paraId="49CFE358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A45B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116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385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84B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718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880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566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8F8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188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751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24</w:t>
            </w:r>
          </w:p>
        </w:tc>
      </w:tr>
      <w:tr w:rsidR="008044DF" w:rsidRPr="008044DF" w14:paraId="0FE7C297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7C76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9E6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84B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4BE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F54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101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438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71E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3E3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381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0</w:t>
            </w:r>
          </w:p>
        </w:tc>
      </w:tr>
      <w:tr w:rsidR="008044DF" w:rsidRPr="008044DF" w14:paraId="5AC6F648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C93C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ED5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2E0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5D7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C00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DA00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340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669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35A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3BD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</w:tr>
      <w:tr w:rsidR="008044DF" w:rsidRPr="008044DF" w14:paraId="5CCC3E3B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0B10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35A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6DD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661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549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91B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869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7E1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F2E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75F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044DF" w:rsidRPr="008044DF" w14:paraId="0C02A080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36AD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4B2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51B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7E5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DDE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719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4CD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E8C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691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7E0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</w:tr>
      <w:tr w:rsidR="008044DF" w:rsidRPr="008044DF" w14:paraId="1ACCA119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17EE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DF9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DE2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610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C0A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C8D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E75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161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7B3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435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21354898" w14:textId="77777777" w:rsidTr="008044DF">
        <w:trPr>
          <w:trHeight w:val="290"/>
        </w:trPr>
        <w:tc>
          <w:tcPr>
            <w:tcW w:w="14254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07E9" w14:textId="77777777" w:rsidR="008044DF" w:rsidRPr="008044DF" w:rsidRDefault="008044DF" w:rsidP="00BF4764">
            <w:pPr>
              <w:spacing w:line="240" w:lineRule="auto"/>
              <w:ind w:firstLineChars="100" w:firstLine="160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Atrial fibrillation</w:t>
            </w:r>
          </w:p>
        </w:tc>
      </w:tr>
      <w:tr w:rsidR="008044DF" w:rsidRPr="008044DF" w14:paraId="38B58B16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A59F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734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D65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7B0F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8F6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7D2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D1A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CC0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487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9C2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50</w:t>
            </w:r>
          </w:p>
        </w:tc>
      </w:tr>
      <w:tr w:rsidR="008044DF" w:rsidRPr="008044DF" w14:paraId="55F66366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9074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743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B6D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A49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BF3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E3A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070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B2C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FD5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077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401</w:t>
            </w:r>
          </w:p>
        </w:tc>
      </w:tr>
      <w:tr w:rsidR="008044DF" w:rsidRPr="008044DF" w14:paraId="6127D1FD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28E1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1DF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ACC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4DA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CD77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5F4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BE8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10C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CD0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B09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6</w:t>
            </w:r>
          </w:p>
        </w:tc>
      </w:tr>
      <w:tr w:rsidR="008044DF" w:rsidRPr="008044DF" w14:paraId="5A0C18E3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C7E7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BF7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E3D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7E0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D07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58D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3AB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A68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20C7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451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14E87D4D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B4E1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CB3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E98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5EDE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84C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6EE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B09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3FE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AA2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8D1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50</w:t>
            </w:r>
          </w:p>
        </w:tc>
      </w:tr>
      <w:tr w:rsidR="008044DF" w:rsidRPr="008044DF" w14:paraId="01E6FE3F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A853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383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7B6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28E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7FE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EA0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E73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851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C33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DD5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4791CA3E" w14:textId="77777777" w:rsidTr="008044DF">
        <w:trPr>
          <w:trHeight w:val="290"/>
        </w:trPr>
        <w:tc>
          <w:tcPr>
            <w:tcW w:w="14254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78FA" w14:textId="77777777" w:rsidR="008044DF" w:rsidRPr="008044DF" w:rsidRDefault="008044DF" w:rsidP="00BF4764">
            <w:pPr>
              <w:spacing w:line="240" w:lineRule="auto"/>
              <w:ind w:firstLineChars="100" w:firstLine="160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Chronic renal failure</w:t>
            </w:r>
          </w:p>
        </w:tc>
      </w:tr>
      <w:tr w:rsidR="008044DF" w:rsidRPr="008044DF" w14:paraId="3303CF21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7893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874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990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DE1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9FB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8E6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7AD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9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E5F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4C3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583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013</w:t>
            </w:r>
          </w:p>
        </w:tc>
      </w:tr>
      <w:tr w:rsidR="008044DF" w:rsidRPr="008044DF" w14:paraId="08B4E42B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E67A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roced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FA6B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B6D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03D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3AD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9EA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38D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07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D8A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955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5BE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439</w:t>
            </w:r>
          </w:p>
        </w:tc>
      </w:tr>
      <w:tr w:rsidR="008044DF" w:rsidRPr="008044DF" w14:paraId="330DC8EB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EACA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FE7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956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CA5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0BA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020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4E3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4F2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11C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3F1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1</w:t>
            </w:r>
          </w:p>
        </w:tc>
      </w:tr>
      <w:tr w:rsidR="008044DF" w:rsidRPr="008044DF" w14:paraId="1E716582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B35E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E86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92C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99D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9F0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B14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727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58D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CB2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86F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8044DF" w:rsidRPr="008044DF" w14:paraId="246A5EBF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FF368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E30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56B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9BE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CD1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010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998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1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C9D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577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043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445</w:t>
            </w:r>
          </w:p>
        </w:tc>
      </w:tr>
      <w:tr w:rsidR="008044DF" w:rsidRPr="008044DF" w14:paraId="0BC46AD1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7CE9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C0F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F17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2AD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540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428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EE2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C46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B88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B24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589EE899" w14:textId="77777777" w:rsidTr="008044DF">
        <w:trPr>
          <w:trHeight w:val="290"/>
        </w:trPr>
        <w:tc>
          <w:tcPr>
            <w:tcW w:w="14254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896E" w14:textId="77777777" w:rsidR="008044DF" w:rsidRPr="008044DF" w:rsidRDefault="008044DF" w:rsidP="00BF4764">
            <w:pPr>
              <w:spacing w:line="240" w:lineRule="auto"/>
              <w:ind w:firstLineChars="100" w:firstLine="160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Coronary Artery Disease</w:t>
            </w:r>
          </w:p>
        </w:tc>
      </w:tr>
      <w:tr w:rsidR="008044DF" w:rsidRPr="008044DF" w14:paraId="48135B7F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12CA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CE1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01B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01D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358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2EA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7AA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7B0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D3C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F07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98</w:t>
            </w:r>
          </w:p>
        </w:tc>
      </w:tr>
      <w:tr w:rsidR="008044DF" w:rsidRPr="008044DF" w14:paraId="5AF0E7B8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EA4F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A40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82E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5E7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C0F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61C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E2E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0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F9C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5DB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384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45</w:t>
            </w:r>
          </w:p>
        </w:tc>
      </w:tr>
      <w:tr w:rsidR="008044DF" w:rsidRPr="008044DF" w14:paraId="00480C56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6073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F71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FD7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51B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BBB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3A1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9A6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67C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97D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80C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</w:tr>
      <w:tr w:rsidR="008044DF" w:rsidRPr="008044DF" w14:paraId="15391F13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F6C3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878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5BD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8B5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57F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CCF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1F5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E69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A34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7B8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25</w:t>
            </w:r>
          </w:p>
        </w:tc>
      </w:tr>
      <w:tr w:rsidR="008044DF" w:rsidRPr="008044DF" w14:paraId="73717C00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C962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984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E5C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004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565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454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0C5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158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389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491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</w:tr>
      <w:tr w:rsidR="008044DF" w:rsidRPr="008044DF" w14:paraId="03357237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EFE1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698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0AE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15D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7FE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7DE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01D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A4E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AE8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040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1308670E" w14:textId="77777777" w:rsidTr="008044DF">
        <w:trPr>
          <w:trHeight w:val="290"/>
        </w:trPr>
        <w:tc>
          <w:tcPr>
            <w:tcW w:w="14254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4A26" w14:textId="77777777" w:rsidR="008044DF" w:rsidRPr="008044DF" w:rsidRDefault="008044DF" w:rsidP="00BF4764">
            <w:pPr>
              <w:spacing w:line="240" w:lineRule="auto"/>
              <w:ind w:firstLineChars="100" w:firstLine="160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Dysrhythmia</w:t>
            </w:r>
          </w:p>
        </w:tc>
      </w:tr>
      <w:tr w:rsidR="008044DF" w:rsidRPr="008044DF" w14:paraId="3CC1A071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46FF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865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B26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5B2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E94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130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8D6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4EC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4E9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C63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68</w:t>
            </w:r>
          </w:p>
        </w:tc>
      </w:tr>
      <w:tr w:rsidR="008044DF" w:rsidRPr="008044DF" w14:paraId="4D390E2A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F570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BEE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748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96F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3F6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F25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EB5C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08F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4FE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4EC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</w:tr>
      <w:tr w:rsidR="008044DF" w:rsidRPr="008044DF" w14:paraId="3C7D06FB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491C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E879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C20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810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EF1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E6A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7A9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0E1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E35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64F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8044DF" w:rsidRPr="008044DF" w14:paraId="3CF72272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1A314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9EC3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CB6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FF7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932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17B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559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A14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F53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3A0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1465DD69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56D0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5CE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EC3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067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F37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207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B2E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C4B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E7D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F06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8044DF" w:rsidRPr="008044DF" w14:paraId="3193DD4E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B7A6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1F1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842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FC1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11B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3E6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7DD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7B6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A6E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1A2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11A4380F" w14:textId="77777777" w:rsidTr="008044DF">
        <w:trPr>
          <w:trHeight w:val="290"/>
        </w:trPr>
        <w:tc>
          <w:tcPr>
            <w:tcW w:w="14254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D294" w14:textId="77777777" w:rsidR="008044DF" w:rsidRPr="008044DF" w:rsidRDefault="008044DF" w:rsidP="00BF4764">
            <w:pPr>
              <w:spacing w:line="240" w:lineRule="auto"/>
              <w:ind w:firstLineChars="100" w:firstLine="160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Heart Failure</w:t>
            </w:r>
          </w:p>
        </w:tc>
      </w:tr>
      <w:tr w:rsidR="008044DF" w:rsidRPr="008044DF" w14:paraId="45D2DE91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4514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01D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167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6A6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366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FBB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5D5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4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C5D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D73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555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99</w:t>
            </w:r>
          </w:p>
        </w:tc>
      </w:tr>
      <w:tr w:rsidR="008044DF" w:rsidRPr="008044DF" w14:paraId="264E0486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27DC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EBD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F3B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7DB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B59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FD8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18A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846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6DC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64C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96</w:t>
            </w:r>
          </w:p>
        </w:tc>
      </w:tr>
      <w:tr w:rsidR="008044DF" w:rsidRPr="008044DF" w14:paraId="0698EE83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5C4D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C4B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C36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0F6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781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F11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B3B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2BB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284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18D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</w:t>
            </w:r>
          </w:p>
        </w:tc>
      </w:tr>
      <w:tr w:rsidR="008044DF" w:rsidRPr="008044DF" w14:paraId="1A949BF9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DB7A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onsumabl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A08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204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175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2C6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AC4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0EB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02F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67D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803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4A9E1842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63F1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EF2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02B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B04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259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940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B4A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118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58D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0B4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46FBBCE2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577EA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20F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EFE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965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823A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D4D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5DF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406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573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510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411CC4E0" w14:textId="77777777" w:rsidTr="008044DF">
        <w:trPr>
          <w:trHeight w:val="290"/>
        </w:trPr>
        <w:tc>
          <w:tcPr>
            <w:tcW w:w="14254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F22F" w14:textId="77777777" w:rsidR="008044DF" w:rsidRPr="008044DF" w:rsidRDefault="008044DF" w:rsidP="00BF4764">
            <w:pPr>
              <w:spacing w:line="240" w:lineRule="auto"/>
              <w:ind w:firstLineChars="100" w:firstLine="160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Myocardial infarction</w:t>
            </w:r>
          </w:p>
        </w:tc>
      </w:tr>
      <w:tr w:rsidR="008044DF" w:rsidRPr="008044DF" w14:paraId="5A8B9A05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8A03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574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1AF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A67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15E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9C2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796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9B4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34E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808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9</w:t>
            </w:r>
          </w:p>
        </w:tc>
      </w:tr>
      <w:tr w:rsidR="008044DF" w:rsidRPr="008044DF" w14:paraId="7231DCCE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A4D5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0524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370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7A0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96D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701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5F8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1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705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F52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A57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</w:tr>
      <w:tr w:rsidR="008044DF" w:rsidRPr="008044DF" w14:paraId="1A761A3E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B53B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95F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FB9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B7A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B16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87C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468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4076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BEE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7E8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</w:tr>
      <w:tr w:rsidR="008044DF" w:rsidRPr="008044DF" w14:paraId="05D75E1E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8E45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CD6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98B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FD8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9FC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3B4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168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AC3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2B0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6BF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45E27A00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67E3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31C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6F9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CF7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3A7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5F8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09A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84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C03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92D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222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6B3BE363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3C8D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ABE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F14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EC0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358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B72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62B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C0E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EB8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82A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5A374BE3" w14:textId="77777777" w:rsidTr="008044DF">
        <w:trPr>
          <w:trHeight w:val="290"/>
        </w:trPr>
        <w:tc>
          <w:tcPr>
            <w:tcW w:w="14254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442C" w14:textId="77777777" w:rsidR="008044DF" w:rsidRPr="008044DF" w:rsidRDefault="008044DF" w:rsidP="00BF4764">
            <w:pPr>
              <w:spacing w:line="240" w:lineRule="auto"/>
              <w:ind w:firstLineChars="100" w:firstLine="160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Other Cardiovascular Disease</w:t>
            </w:r>
          </w:p>
        </w:tc>
      </w:tr>
      <w:tr w:rsidR="008044DF" w:rsidRPr="008044DF" w14:paraId="7C7A7A06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1FB4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06D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619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C49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892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BB3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49C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445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BC0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82F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1</w:t>
            </w:r>
          </w:p>
        </w:tc>
      </w:tr>
      <w:tr w:rsidR="008044DF" w:rsidRPr="008044DF" w14:paraId="6EAE8998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23DB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3CC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B5A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835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CDF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48E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0E7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01E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2C3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713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</w:t>
            </w:r>
          </w:p>
        </w:tc>
      </w:tr>
      <w:tr w:rsidR="008044DF" w:rsidRPr="008044DF" w14:paraId="4DEF2A30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19005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D6C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444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CD5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18C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A7D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E01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AB0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F40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704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</w:tr>
      <w:tr w:rsidR="008044DF" w:rsidRPr="008044DF" w14:paraId="20C9E87F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4E77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106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61D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073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875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599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E42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6E0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F5C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E19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4794F3A4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222E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3AF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F0FA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882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7F5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9B5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B41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AB2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EEB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11F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31F676F5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BC49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10F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A26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3F2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BC8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D50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075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9AD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4A4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534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0F353CE8" w14:textId="77777777" w:rsidTr="008044DF">
        <w:trPr>
          <w:trHeight w:val="290"/>
        </w:trPr>
        <w:tc>
          <w:tcPr>
            <w:tcW w:w="14254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61A8" w14:textId="77777777" w:rsidR="008044DF" w:rsidRPr="008044DF" w:rsidRDefault="008044DF" w:rsidP="00BF4764">
            <w:pPr>
              <w:spacing w:line="240" w:lineRule="auto"/>
              <w:ind w:firstLineChars="100" w:firstLine="160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Periphery vascular disease</w:t>
            </w:r>
          </w:p>
        </w:tc>
      </w:tr>
      <w:tr w:rsidR="008044DF" w:rsidRPr="008044DF" w14:paraId="0B3723A3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3FB7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F022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A41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337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404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CA6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91A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D7E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BF6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FAF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22</w:t>
            </w:r>
          </w:p>
        </w:tc>
      </w:tr>
      <w:tr w:rsidR="008044DF" w:rsidRPr="008044DF" w14:paraId="5C2FEBFE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EDD62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E92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038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4897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8D3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7CC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F44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D42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DB5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BBF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07</w:t>
            </w:r>
          </w:p>
        </w:tc>
      </w:tr>
      <w:tr w:rsidR="008044DF" w:rsidRPr="008044DF" w14:paraId="5035977E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5E9E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AA1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1144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3B5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1D4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F30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286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FCB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D7A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7C4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</w:tc>
      </w:tr>
      <w:tr w:rsidR="008044DF" w:rsidRPr="008044DF" w14:paraId="7C6523FA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A599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BCD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714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7D3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B1A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F5A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6C9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D3A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50A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369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0B12AECC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1CCA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4BA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DA9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2CF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1CE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B37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063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31B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E14A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065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12C33758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88480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Ot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0BC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8CA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1DA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AB2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809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B62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4CD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970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562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2D6C405B" w14:textId="77777777" w:rsidTr="008044DF">
        <w:trPr>
          <w:trHeight w:val="290"/>
        </w:trPr>
        <w:tc>
          <w:tcPr>
            <w:tcW w:w="14254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D347" w14:textId="77777777" w:rsidR="008044DF" w:rsidRPr="008044DF" w:rsidRDefault="008044DF" w:rsidP="00BF4764">
            <w:pPr>
              <w:spacing w:line="240" w:lineRule="auto"/>
              <w:ind w:firstLineChars="100" w:firstLine="160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Stroke or TIA</w:t>
            </w:r>
          </w:p>
        </w:tc>
      </w:tr>
      <w:tr w:rsidR="008044DF" w:rsidRPr="008044DF" w14:paraId="0D524B62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BCAD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F59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6DC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AB7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8A5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F53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1A3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AB0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9BC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6EB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08</w:t>
            </w:r>
          </w:p>
        </w:tc>
      </w:tr>
      <w:tr w:rsidR="008044DF" w:rsidRPr="008044DF" w14:paraId="6A0D99F9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AD78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974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71F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A4D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8D1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6B4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33A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515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044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C0B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3</w:t>
            </w:r>
          </w:p>
        </w:tc>
      </w:tr>
      <w:tr w:rsidR="008044DF" w:rsidRPr="008044DF" w14:paraId="0315E270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C478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EF5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660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F61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1C3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E6E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415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EE5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234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F99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1</w:t>
            </w:r>
          </w:p>
        </w:tc>
      </w:tr>
      <w:tr w:rsidR="008044DF" w:rsidRPr="008044DF" w14:paraId="63CC8EA6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8839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F2F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9D4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0CD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B8A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B3B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534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505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DE0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131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4CAAC8AB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72D6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513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4E4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C23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23B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551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331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BE9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A07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ED9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8044DF" w:rsidRPr="008044DF" w14:paraId="77F04765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2A0D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1E1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813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EB4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DE6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47A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49F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D44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A24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3D2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2A441ED7" w14:textId="77777777" w:rsidTr="008044DF">
        <w:trPr>
          <w:trHeight w:val="290"/>
        </w:trPr>
        <w:tc>
          <w:tcPr>
            <w:tcW w:w="14254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EC2B" w14:textId="77777777" w:rsidR="008044DF" w:rsidRPr="008044DF" w:rsidRDefault="008044DF" w:rsidP="00BF4764">
            <w:pPr>
              <w:spacing w:line="240" w:lineRule="auto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Multiple CVD</w:t>
            </w:r>
          </w:p>
        </w:tc>
      </w:tr>
      <w:tr w:rsidR="008044DF" w:rsidRPr="008044DF" w14:paraId="039B946A" w14:textId="77777777" w:rsidTr="008044DF">
        <w:trPr>
          <w:trHeight w:val="290"/>
        </w:trPr>
        <w:tc>
          <w:tcPr>
            <w:tcW w:w="14254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E331" w14:textId="77777777" w:rsidR="008044DF" w:rsidRPr="008044DF" w:rsidRDefault="008044DF" w:rsidP="00BF4764">
            <w:pPr>
              <w:spacing w:line="240" w:lineRule="auto"/>
              <w:ind w:firstLineChars="100" w:firstLine="160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Coronary Artery Disease+Angina</w:t>
            </w:r>
          </w:p>
        </w:tc>
      </w:tr>
      <w:tr w:rsidR="008044DF" w:rsidRPr="008044DF" w14:paraId="5320550F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502C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5B2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100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E9F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6C6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131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4BD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663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5AC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D96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43</w:t>
            </w:r>
          </w:p>
        </w:tc>
      </w:tr>
      <w:tr w:rsidR="008044DF" w:rsidRPr="008044DF" w14:paraId="65BF441F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0335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CB2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EBF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372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880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1D6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F75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9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297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ED2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9E7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904</w:t>
            </w:r>
          </w:p>
        </w:tc>
      </w:tr>
      <w:tr w:rsidR="008044DF" w:rsidRPr="008044DF" w14:paraId="2BC17625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53FE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255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745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F3F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39C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683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80F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A30B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A92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0A0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</w:t>
            </w:r>
          </w:p>
        </w:tc>
      </w:tr>
      <w:tr w:rsidR="008044DF" w:rsidRPr="008044DF" w14:paraId="4A9C1A50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E429B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13F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CF6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FA2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A22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C48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58E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D60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C08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BE8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</w:t>
            </w:r>
          </w:p>
        </w:tc>
      </w:tr>
      <w:tr w:rsidR="008044DF" w:rsidRPr="008044DF" w14:paraId="78D67694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48E6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979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3553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201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C44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16D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D6C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3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715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85B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157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1</w:t>
            </w:r>
          </w:p>
        </w:tc>
      </w:tr>
      <w:tr w:rsidR="008044DF" w:rsidRPr="008044DF" w14:paraId="63869264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11BD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50C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E42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573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635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1D2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1FD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427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998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BDE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064376CF" w14:textId="77777777" w:rsidTr="008044DF">
        <w:trPr>
          <w:trHeight w:val="290"/>
        </w:trPr>
        <w:tc>
          <w:tcPr>
            <w:tcW w:w="14254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F9F1" w14:textId="77777777" w:rsidR="008044DF" w:rsidRPr="008044DF" w:rsidRDefault="008044DF" w:rsidP="00BF4764">
            <w:pPr>
              <w:spacing w:line="240" w:lineRule="auto"/>
              <w:ind w:firstLineChars="100" w:firstLine="160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Coronary Artery Disease+Atrial fibrillation</w:t>
            </w:r>
          </w:p>
        </w:tc>
      </w:tr>
      <w:tr w:rsidR="008044DF" w:rsidRPr="008044DF" w14:paraId="497E1137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9806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FA3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05B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F8A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11B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F33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A5B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5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B59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565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858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47</w:t>
            </w:r>
          </w:p>
        </w:tc>
      </w:tr>
      <w:tr w:rsidR="008044DF" w:rsidRPr="008044DF" w14:paraId="15A57F64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49EB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752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C05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F17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313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A90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6B4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1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8F6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46C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EF8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74</w:t>
            </w:r>
          </w:p>
        </w:tc>
      </w:tr>
      <w:tr w:rsidR="008044DF" w:rsidRPr="008044DF" w14:paraId="42DC17EC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D548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E49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FC3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70D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D8E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F11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74D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783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1E0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3EB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</w:t>
            </w:r>
          </w:p>
        </w:tc>
      </w:tr>
      <w:tr w:rsidR="008044DF" w:rsidRPr="008044DF" w14:paraId="7EF4F245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94F9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DEE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65C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F6F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098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F81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CD8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2E0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B46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BDB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6C363D91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2F83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848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74B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FDD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58B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B69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D60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2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C66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1A9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C22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3</w:t>
            </w:r>
          </w:p>
        </w:tc>
      </w:tr>
      <w:tr w:rsidR="008044DF" w:rsidRPr="008044DF" w14:paraId="5D7C0FFF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E23A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C35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5BE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DC4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185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8FE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B03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345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6E3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D23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4207B427" w14:textId="77777777" w:rsidTr="008044DF">
        <w:trPr>
          <w:trHeight w:val="290"/>
        </w:trPr>
        <w:tc>
          <w:tcPr>
            <w:tcW w:w="14254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942E" w14:textId="77777777" w:rsidR="008044DF" w:rsidRPr="008044DF" w:rsidRDefault="008044DF" w:rsidP="00BF4764">
            <w:pPr>
              <w:spacing w:line="240" w:lineRule="auto"/>
              <w:ind w:firstLineChars="100" w:firstLine="160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T2DM+Coronary Artery Disease+Chronic renal failure</w:t>
            </w:r>
          </w:p>
        </w:tc>
      </w:tr>
      <w:tr w:rsidR="008044DF" w:rsidRPr="008044DF" w14:paraId="6497C9F8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175B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DA1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C07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DD4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4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38F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812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513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0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C24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E53E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0E1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947</w:t>
            </w:r>
          </w:p>
        </w:tc>
      </w:tr>
      <w:tr w:rsidR="008044DF" w:rsidRPr="008044DF" w14:paraId="380D77FE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16B9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72B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1F6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C5A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6E9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3EF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843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CB3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787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510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446</w:t>
            </w:r>
          </w:p>
        </w:tc>
      </w:tr>
      <w:tr w:rsidR="008044DF" w:rsidRPr="008044DF" w14:paraId="7C6A1A27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2303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1ED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84D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973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8BD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EBE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E27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C7C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8F1A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A85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2</w:t>
            </w:r>
          </w:p>
        </w:tc>
      </w:tr>
      <w:tr w:rsidR="008044DF" w:rsidRPr="008044DF" w14:paraId="2700138B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3B9D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A9D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57B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034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A23F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C52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22E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06A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35D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7F0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42BDA5C6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8E97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218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113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240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1CD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97D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A36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36A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74A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CA1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8044DF" w:rsidRPr="008044DF" w14:paraId="1DDEB72D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6E3B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83F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170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C9C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6CA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135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B0EE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6CC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560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144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3E1DAAC6" w14:textId="77777777" w:rsidTr="008044DF">
        <w:trPr>
          <w:trHeight w:val="290"/>
        </w:trPr>
        <w:tc>
          <w:tcPr>
            <w:tcW w:w="14254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EDBA" w14:textId="77777777" w:rsidR="008044DF" w:rsidRPr="008044DF" w:rsidRDefault="008044DF" w:rsidP="00BF4764">
            <w:pPr>
              <w:spacing w:line="240" w:lineRule="auto"/>
              <w:ind w:firstLineChars="100" w:firstLine="160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Heart Failure+Coronary Artery Disease</w:t>
            </w:r>
          </w:p>
        </w:tc>
      </w:tr>
      <w:tr w:rsidR="008044DF" w:rsidRPr="008044DF" w14:paraId="58D07199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3C3C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762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A46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4B3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9AB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D2D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629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3F4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32A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2E0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59</w:t>
            </w:r>
          </w:p>
        </w:tc>
      </w:tr>
      <w:tr w:rsidR="008044DF" w:rsidRPr="008044DF" w14:paraId="5735F5DF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D71E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804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F5B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090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782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559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88C8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7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FF3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A10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4EA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19</w:t>
            </w:r>
          </w:p>
        </w:tc>
      </w:tr>
      <w:tr w:rsidR="008044DF" w:rsidRPr="008044DF" w14:paraId="7CD41807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609A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4BFB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020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C16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222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D93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921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029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9E2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864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</w:t>
            </w:r>
          </w:p>
        </w:tc>
      </w:tr>
      <w:tr w:rsidR="008044DF" w:rsidRPr="008044DF" w14:paraId="6F6F37E6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BFA6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2DE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C93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474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4CA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BFC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7EA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29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A565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0B6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106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</w:tr>
      <w:tr w:rsidR="008044DF" w:rsidRPr="008044DF" w14:paraId="52E2D85E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75C2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549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3F8C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AE8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435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64E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CFC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226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12C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E61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22</w:t>
            </w:r>
          </w:p>
        </w:tc>
      </w:tr>
      <w:tr w:rsidR="008044DF" w:rsidRPr="008044DF" w14:paraId="52F3F0C3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5ED8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765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84D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B2C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5C3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23B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0CF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C96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6F6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B89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0406458A" w14:textId="77777777" w:rsidTr="008044DF">
        <w:trPr>
          <w:trHeight w:val="290"/>
        </w:trPr>
        <w:tc>
          <w:tcPr>
            <w:tcW w:w="14254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515D" w14:textId="77777777" w:rsidR="008044DF" w:rsidRPr="008044DF" w:rsidRDefault="008044DF" w:rsidP="00BF4764">
            <w:pPr>
              <w:spacing w:line="240" w:lineRule="auto"/>
              <w:ind w:firstLineChars="100" w:firstLine="160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Myocardial infarction+Coronary Artery Disease</w:t>
            </w:r>
          </w:p>
        </w:tc>
      </w:tr>
      <w:tr w:rsidR="008044DF" w:rsidRPr="008044DF" w14:paraId="11A10C39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7035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A07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790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11E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8C0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E2D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A34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A07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3F5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B57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42</w:t>
            </w:r>
          </w:p>
        </w:tc>
      </w:tr>
      <w:tr w:rsidR="008044DF" w:rsidRPr="008044DF" w14:paraId="01323525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A6B2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DD92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628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486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96B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DBE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A0A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8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226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4C3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E90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301</w:t>
            </w:r>
          </w:p>
        </w:tc>
      </w:tr>
      <w:tr w:rsidR="008044DF" w:rsidRPr="008044DF" w14:paraId="1E6962D4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7520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3EA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F6A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E21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D8B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521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FA26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35C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92C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851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</w:tr>
      <w:tr w:rsidR="008044DF" w:rsidRPr="008044DF" w14:paraId="6477985F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2914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D25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008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6D8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A0F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3653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C2A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82C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533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BBB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40284BC7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717E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C7B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824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027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0C3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297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D77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2DD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B9F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758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43</w:t>
            </w:r>
          </w:p>
        </w:tc>
      </w:tr>
      <w:tr w:rsidR="008044DF" w:rsidRPr="008044DF" w14:paraId="3E43BC3D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F0AD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FF7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E07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924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34C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0F28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29F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F18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C1D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6F7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5BD5F4E8" w14:textId="77777777" w:rsidTr="008044DF">
        <w:trPr>
          <w:trHeight w:val="290"/>
        </w:trPr>
        <w:tc>
          <w:tcPr>
            <w:tcW w:w="14254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36BE" w14:textId="77777777" w:rsidR="008044DF" w:rsidRPr="008044DF" w:rsidRDefault="008044DF" w:rsidP="00BF4764">
            <w:pPr>
              <w:spacing w:line="240" w:lineRule="auto"/>
              <w:ind w:firstLineChars="100" w:firstLine="160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Stroke or TIA+Angina</w:t>
            </w:r>
          </w:p>
        </w:tc>
      </w:tr>
      <w:tr w:rsidR="008044DF" w:rsidRPr="008044DF" w14:paraId="659FE16C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58F9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297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82D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4C0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5A8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A62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9C6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307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4A4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A2D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0BE409F8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E099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roced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2AC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861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D9D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59B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375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D70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1FF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CF9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24A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0</w:t>
            </w:r>
          </w:p>
        </w:tc>
      </w:tr>
      <w:tr w:rsidR="008044DF" w:rsidRPr="008044DF" w14:paraId="777AADFB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3201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321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B0F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823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93E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04E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A85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378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9C9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6FE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7B41CA3E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77CF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235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334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AB5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26A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BC6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711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751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AE9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743D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2A728E5B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AF80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887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CAD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82B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493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20B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CC2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BCD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8BE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A91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3AD7C30F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F920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FFB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E71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845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DF8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741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8B9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56B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EC9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5B7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</w:tr>
      <w:tr w:rsidR="008044DF" w:rsidRPr="008044DF" w14:paraId="2A556549" w14:textId="77777777" w:rsidTr="008044DF">
        <w:trPr>
          <w:trHeight w:val="290"/>
        </w:trPr>
        <w:tc>
          <w:tcPr>
            <w:tcW w:w="14254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FB75" w14:textId="77777777" w:rsidR="008044DF" w:rsidRPr="008044DF" w:rsidRDefault="008044DF" w:rsidP="00BF4764">
            <w:pPr>
              <w:spacing w:line="240" w:lineRule="auto"/>
              <w:ind w:firstLineChars="100" w:firstLine="160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Stroke or TIA+Coronary Artery Disease</w:t>
            </w:r>
          </w:p>
        </w:tc>
      </w:tr>
      <w:tr w:rsidR="008044DF" w:rsidRPr="008044DF" w14:paraId="71694C77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7AB0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E824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136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AF0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A4B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A54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4F1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0B1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447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944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61</w:t>
            </w:r>
          </w:p>
        </w:tc>
      </w:tr>
      <w:tr w:rsidR="008044DF" w:rsidRPr="008044DF" w14:paraId="5B4CCDE7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5CAD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44F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1BC22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164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AB6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8EE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BAE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924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7D8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14F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74</w:t>
            </w:r>
          </w:p>
        </w:tc>
      </w:tr>
      <w:tr w:rsidR="008044DF" w:rsidRPr="008044DF" w14:paraId="62EC3F73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0643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0F0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85D1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699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5DF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52C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AE8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8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208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7AD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7E1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</w:t>
            </w:r>
          </w:p>
        </w:tc>
      </w:tr>
      <w:tr w:rsidR="008044DF" w:rsidRPr="008044DF" w14:paraId="37291E52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1A19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F35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5A24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109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227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EBE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F8D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614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14ED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6EB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44DF" w:rsidRPr="008044DF" w14:paraId="70B2CD30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F519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9A9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A33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5C3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6F0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7EB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1EA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6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91AE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B613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C608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0</w:t>
            </w:r>
          </w:p>
        </w:tc>
      </w:tr>
      <w:tr w:rsidR="008044DF" w:rsidRPr="008044DF" w14:paraId="0E95C603" w14:textId="77777777" w:rsidTr="008044DF">
        <w:trPr>
          <w:trHeight w:val="29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91B1" w14:textId="77777777" w:rsidR="008044DF" w:rsidRPr="008044DF" w:rsidRDefault="008044DF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44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F277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9DCB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3110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151F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05BA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84A5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59C6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E4BC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D809" w14:textId="77777777" w:rsidR="008044DF" w:rsidRPr="008044DF" w:rsidRDefault="008044DF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1D2C1C60" w14:textId="77777777" w:rsidR="008044DF" w:rsidRDefault="008044DF" w:rsidP="008044DF">
      <w:pPr>
        <w:spacing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C60294">
        <w:rPr>
          <w:rFonts w:ascii="Times New Roman" w:hAnsi="Times New Roman" w:cs="Times New Roman"/>
          <w:color w:val="000000"/>
          <w:sz w:val="18"/>
          <w:szCs w:val="18"/>
        </w:rPr>
        <w:t>Abbreviations: CVD=Cardiovascular disease, HCRU=Healthcare cost utilization, N=Number of patients, T2DM=Type 2 diabetes mellitus, TIA=Transient ischemic attack</w:t>
      </w:r>
    </w:p>
    <w:p w14:paraId="70AB4125" w14:textId="77777777" w:rsidR="00F75393" w:rsidRPr="008044DF" w:rsidRDefault="008044DF">
      <w:pPr>
        <w:rPr>
          <w:rFonts w:ascii="Times New Roman" w:hAnsi="Times New Roman" w:cs="Times New Roman"/>
          <w:sz w:val="16"/>
          <w:szCs w:val="16"/>
        </w:rPr>
      </w:pPr>
    </w:p>
    <w:sectPr w:rsidR="00F75393" w:rsidRPr="008044DF" w:rsidSect="008044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C57A4D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E55698BC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41"/>
        </w:tabs>
        <w:ind w:left="1179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" w15:restartNumberingAfterBreak="0">
    <w:nsid w:val="1D255648"/>
    <w:multiLevelType w:val="multilevel"/>
    <w:tmpl w:val="4DEA5AE6"/>
    <w:lvl w:ilvl="0">
      <w:start w:val="1"/>
      <w:numFmt w:val="decimal"/>
      <w:lvlText w:val="%1"/>
      <w:lvlJc w:val="left"/>
      <w:pPr>
        <w:ind w:left="52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39342B2"/>
    <w:multiLevelType w:val="hybridMultilevel"/>
    <w:tmpl w:val="3F7E20A8"/>
    <w:lvl w:ilvl="0" w:tplc="1520CC82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4DF"/>
    <w:rsid w:val="000C47C3"/>
    <w:rsid w:val="003C0ABC"/>
    <w:rsid w:val="00804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9E929"/>
  <w15:chartTrackingRefBased/>
  <w15:docId w15:val="{E6514AB1-0ED4-4B44-B95A-B965984EC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4DF"/>
    <w:rPr>
      <w:noProof/>
      <w:lang w:val="en-GB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8044DF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</w:rPr>
  </w:style>
  <w:style w:type="paragraph" w:styleId="Heading2">
    <w:name w:val="heading 2"/>
    <w:basedOn w:val="BodyText"/>
    <w:next w:val="BodyText"/>
    <w:link w:val="Heading2Char"/>
    <w:qFormat/>
    <w:rsid w:val="008044DF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BodyText"/>
    <w:link w:val="Heading3Char"/>
    <w:qFormat/>
    <w:rsid w:val="008044DF"/>
    <w:pPr>
      <w:numPr>
        <w:ilvl w:val="2"/>
      </w:numPr>
      <w:tabs>
        <w:tab w:val="clear" w:pos="709"/>
        <w:tab w:val="clear" w:pos="12641"/>
        <w:tab w:val="num" w:pos="851"/>
      </w:tabs>
      <w:ind w:left="0"/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8044DF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044DF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44DF"/>
    <w:pPr>
      <w:keepNext/>
      <w:keepLines/>
      <w:numPr>
        <w:ilvl w:val="5"/>
        <w:numId w:val="2"/>
      </w:numPr>
      <w:tabs>
        <w:tab w:val="num" w:pos="360"/>
      </w:tabs>
      <w:spacing w:before="200" w:after="0" w:line="276" w:lineRule="auto"/>
      <w:ind w:left="360" w:hanging="360"/>
      <w:outlineLvl w:val="5"/>
    </w:pPr>
    <w:rPr>
      <w:rFonts w:asciiTheme="majorHAnsi" w:eastAsiaTheme="majorEastAsia" w:hAnsiTheme="majorHAnsi" w:cstheme="majorBidi"/>
      <w:i/>
      <w:iCs/>
      <w:noProof w:val="0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44DF"/>
    <w:pPr>
      <w:keepNext/>
      <w:keepLines/>
      <w:numPr>
        <w:ilvl w:val="6"/>
        <w:numId w:val="2"/>
      </w:numPr>
      <w:tabs>
        <w:tab w:val="num" w:pos="360"/>
      </w:tabs>
      <w:spacing w:before="200" w:after="0" w:line="276" w:lineRule="auto"/>
      <w:ind w:left="360" w:hanging="360"/>
      <w:outlineLvl w:val="6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44DF"/>
    <w:pPr>
      <w:keepNext/>
      <w:keepLines/>
      <w:numPr>
        <w:ilvl w:val="7"/>
        <w:numId w:val="2"/>
      </w:numPr>
      <w:tabs>
        <w:tab w:val="num" w:pos="360"/>
      </w:tabs>
      <w:spacing w:before="200" w:after="0" w:line="276" w:lineRule="auto"/>
      <w:ind w:left="360" w:hanging="360"/>
      <w:outlineLvl w:val="7"/>
    </w:pPr>
    <w:rPr>
      <w:rFonts w:asciiTheme="majorHAnsi" w:eastAsiaTheme="majorEastAsia" w:hAnsiTheme="majorHAnsi" w:cstheme="majorBidi"/>
      <w:noProof w:val="0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44DF"/>
    <w:pPr>
      <w:keepNext/>
      <w:keepLines/>
      <w:numPr>
        <w:ilvl w:val="8"/>
        <w:numId w:val="2"/>
      </w:numPr>
      <w:tabs>
        <w:tab w:val="num" w:pos="360"/>
      </w:tabs>
      <w:spacing w:before="200" w:after="0" w:line="276" w:lineRule="auto"/>
      <w:ind w:left="360" w:hanging="360"/>
      <w:outlineLvl w:val="8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44DF"/>
    <w:rPr>
      <w:rFonts w:ascii="Times New Roman" w:eastAsia="Times New Roman" w:hAnsi="Times New Roman" w:cs="Times New Roman"/>
      <w:b/>
      <w:caps/>
      <w:noProof/>
      <w:sz w:val="2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8044DF"/>
    <w:rPr>
      <w:rFonts w:ascii="Times New Roman" w:eastAsia="Times New Roman" w:hAnsi="Times New Roman" w:cs="Times New Roman"/>
      <w:b/>
      <w:noProof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8044DF"/>
    <w:rPr>
      <w:rFonts w:ascii="Times New Roman" w:eastAsia="Times New Roman" w:hAnsi="Times New Roman" w:cs="Times New Roman"/>
      <w:b/>
      <w:noProof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8044DF"/>
    <w:rPr>
      <w:rFonts w:ascii="Times New Roman" w:eastAsia="Times New Roman" w:hAnsi="Times New Roman" w:cs="Times New Roman"/>
      <w:b/>
      <w:i/>
      <w:noProof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8044DF"/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44DF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44DF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44D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44D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4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4DF"/>
    <w:rPr>
      <w:rFonts w:ascii="Segoe UI" w:hAnsi="Segoe UI" w:cs="Segoe UI"/>
      <w:noProof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804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44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44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4DF"/>
    <w:rPr>
      <w:noProof/>
      <w:sz w:val="20"/>
      <w:szCs w:val="20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044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8044DF"/>
    <w:rPr>
      <w:i/>
      <w:iCs/>
      <w:noProof/>
      <w:color w:val="44546A" w:themeColor="text2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8044D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044DF"/>
    <w:rPr>
      <w:noProof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044DF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8044DF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044DF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BodyTextChar"/>
    <w:link w:val="EndNoteBibliography"/>
    <w:rsid w:val="008044DF"/>
    <w:rPr>
      <w:rFonts w:ascii="Calibri" w:hAnsi="Calibri" w:cs="Calibri"/>
      <w:noProof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4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4DF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044DF"/>
    <w:pPr>
      <w:spacing w:after="0" w:line="240" w:lineRule="auto"/>
    </w:pPr>
    <w:rPr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044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44DF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044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4DF"/>
    <w:rPr>
      <w:noProof/>
      <w:lang w:val="en-GB"/>
    </w:rPr>
  </w:style>
  <w:style w:type="character" w:styleId="PageNumber">
    <w:name w:val="page number"/>
    <w:basedOn w:val="DefaultParagraphFont"/>
    <w:rsid w:val="008044DF"/>
  </w:style>
  <w:style w:type="paragraph" w:styleId="ListParagraph">
    <w:name w:val="List Paragraph"/>
    <w:basedOn w:val="Normal"/>
    <w:uiPriority w:val="34"/>
    <w:qFormat/>
    <w:rsid w:val="008044DF"/>
    <w:pPr>
      <w:spacing w:after="0" w:line="360" w:lineRule="auto"/>
      <w:ind w:left="720"/>
      <w:contextualSpacing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styleId="NoSpacing">
    <w:name w:val="No Spacing"/>
    <w:uiPriority w:val="1"/>
    <w:rsid w:val="008044DF"/>
    <w:pPr>
      <w:spacing w:after="0" w:line="240" w:lineRule="auto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8044DF"/>
    <w:pPr>
      <w:pBdr>
        <w:bottom w:val="single" w:sz="8" w:space="4" w:color="4472C4" w:themeColor="accent1"/>
      </w:pBdr>
      <w:spacing w:after="300" w:line="360" w:lineRule="auto"/>
      <w:contextualSpacing/>
    </w:pPr>
    <w:rPr>
      <w:rFonts w:asciiTheme="majorHAnsi" w:eastAsiaTheme="majorEastAsia" w:hAnsiTheme="majorHAnsi" w:cstheme="majorBidi"/>
      <w:noProof w:val="0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044D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rsid w:val="008044DF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noProof w:val="0"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044DF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styleId="BookTitle">
    <w:name w:val="Book Title"/>
    <w:basedOn w:val="DefaultParagraphFont"/>
    <w:uiPriority w:val="33"/>
    <w:rsid w:val="008044D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rsid w:val="008044DF"/>
    <w:pPr>
      <w:numPr>
        <w:numId w:val="0"/>
      </w:numPr>
      <w:outlineLvl w:val="9"/>
    </w:pPr>
    <w:rPr>
      <w:noProof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044DF"/>
    <w:pPr>
      <w:tabs>
        <w:tab w:val="left" w:pos="440"/>
        <w:tab w:val="right" w:leader="dot" w:pos="9656"/>
      </w:tabs>
      <w:spacing w:after="100" w:line="276" w:lineRule="auto"/>
    </w:pPr>
    <w:rPr>
      <w:noProof w:val="0"/>
    </w:rPr>
  </w:style>
  <w:style w:type="paragraph" w:styleId="TOC2">
    <w:name w:val="toc 2"/>
    <w:basedOn w:val="Normal"/>
    <w:next w:val="Normal"/>
    <w:autoRedefine/>
    <w:uiPriority w:val="39"/>
    <w:unhideWhenUsed/>
    <w:rsid w:val="008044DF"/>
    <w:pPr>
      <w:tabs>
        <w:tab w:val="left" w:pos="880"/>
        <w:tab w:val="right" w:leader="dot" w:pos="9656"/>
      </w:tabs>
      <w:spacing w:after="100" w:line="276" w:lineRule="auto"/>
      <w:ind w:left="220"/>
    </w:pPr>
    <w:rPr>
      <w:noProof w:val="0"/>
    </w:rPr>
  </w:style>
  <w:style w:type="paragraph" w:styleId="TOC3">
    <w:name w:val="toc 3"/>
    <w:basedOn w:val="Normal"/>
    <w:next w:val="Normal"/>
    <w:autoRedefine/>
    <w:uiPriority w:val="39"/>
    <w:unhideWhenUsed/>
    <w:rsid w:val="008044DF"/>
    <w:pPr>
      <w:spacing w:after="100" w:line="276" w:lineRule="auto"/>
      <w:ind w:left="440"/>
    </w:pPr>
    <w:rPr>
      <w:noProof w:val="0"/>
    </w:rPr>
  </w:style>
  <w:style w:type="character" w:styleId="Hyperlink">
    <w:name w:val="Hyperlink"/>
    <w:basedOn w:val="DefaultParagraphFont"/>
    <w:uiPriority w:val="99"/>
    <w:unhideWhenUsed/>
    <w:rsid w:val="008044DF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8044DF"/>
    <w:pPr>
      <w:spacing w:after="0" w:line="276" w:lineRule="auto"/>
    </w:pPr>
    <w:rPr>
      <w:noProof w:val="0"/>
    </w:rPr>
  </w:style>
  <w:style w:type="character" w:customStyle="1" w:styleId="CommentSubjectChar1">
    <w:name w:val="Comment Subject Char1"/>
    <w:basedOn w:val="CommentTextChar"/>
    <w:uiPriority w:val="99"/>
    <w:semiHidden/>
    <w:rsid w:val="008044DF"/>
    <w:rPr>
      <w:b/>
      <w:bCs/>
      <w:noProof/>
      <w:sz w:val="20"/>
      <w:szCs w:val="20"/>
      <w:lang w:val="en-GB"/>
    </w:rPr>
  </w:style>
  <w:style w:type="paragraph" w:styleId="ListBullet">
    <w:name w:val="List Bullet"/>
    <w:basedOn w:val="Normal"/>
    <w:autoRedefine/>
    <w:semiHidden/>
    <w:rsid w:val="008044DF"/>
    <w:pPr>
      <w:numPr>
        <w:numId w:val="3"/>
      </w:num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0"/>
      <w:lang w:val="en-US"/>
    </w:rPr>
  </w:style>
  <w:style w:type="paragraph" w:customStyle="1" w:styleId="HTMLBody">
    <w:name w:val="HTML Body"/>
    <w:rsid w:val="008044DF"/>
    <w:pPr>
      <w:autoSpaceDE w:val="0"/>
      <w:autoSpaceDN w:val="0"/>
      <w:adjustRightInd w:val="0"/>
      <w:spacing w:after="200" w:line="276" w:lineRule="auto"/>
    </w:pPr>
    <w:rPr>
      <w:rFonts w:ascii="Arial" w:eastAsia="Times New Roman" w:hAnsi="Arial" w:cs="Times New Roman"/>
    </w:rPr>
  </w:style>
  <w:style w:type="character" w:customStyle="1" w:styleId="st1">
    <w:name w:val="st1"/>
    <w:basedOn w:val="DefaultParagraphFont"/>
    <w:rsid w:val="008044DF"/>
  </w:style>
  <w:style w:type="paragraph" w:customStyle="1" w:styleId="Default">
    <w:name w:val="Default"/>
    <w:rsid w:val="008044DF"/>
    <w:pPr>
      <w:autoSpaceDE w:val="0"/>
      <w:autoSpaceDN w:val="0"/>
      <w:adjustRightInd w:val="0"/>
      <w:spacing w:after="0" w:line="240" w:lineRule="auto"/>
    </w:pPr>
    <w:rPr>
      <w:rFonts w:ascii="Century Schoolbook" w:eastAsia="Times New Roman" w:hAnsi="Century Schoolbook" w:cs="Century Schoolbook"/>
      <w:color w:val="000000"/>
      <w:sz w:val="24"/>
      <w:szCs w:val="24"/>
    </w:rPr>
  </w:style>
  <w:style w:type="paragraph" w:customStyle="1" w:styleId="AbstractText">
    <w:name w:val="Abstract Text"/>
    <w:basedOn w:val="Normal"/>
    <w:link w:val="AbstractTextChar"/>
    <w:qFormat/>
    <w:rsid w:val="008044DF"/>
    <w:pPr>
      <w:spacing w:after="0" w:line="360" w:lineRule="auto"/>
    </w:pPr>
    <w:rPr>
      <w:rFonts w:ascii="Times New Roman" w:eastAsia="Times New Roman" w:hAnsi="Times New Roman" w:cs="Times New Roman"/>
      <w:noProof w:val="0"/>
      <w:lang w:val="en-US"/>
    </w:rPr>
  </w:style>
  <w:style w:type="character" w:customStyle="1" w:styleId="AbstractTextChar">
    <w:name w:val="Abstract Text Char"/>
    <w:basedOn w:val="DefaultParagraphFont"/>
    <w:link w:val="AbstractText"/>
    <w:rsid w:val="008044DF"/>
    <w:rPr>
      <w:rFonts w:ascii="Times New Roman" w:eastAsia="Times New Roman" w:hAnsi="Times New Roman" w:cs="Times New Roman"/>
    </w:rPr>
  </w:style>
  <w:style w:type="paragraph" w:customStyle="1" w:styleId="Bullets">
    <w:name w:val="Bullets"/>
    <w:basedOn w:val="ListParagraph"/>
    <w:link w:val="BulletsChar"/>
    <w:qFormat/>
    <w:rsid w:val="008044DF"/>
    <w:pPr>
      <w:numPr>
        <w:numId w:val="4"/>
      </w:numPr>
      <w:tabs>
        <w:tab w:val="left" w:pos="567"/>
      </w:tabs>
    </w:pPr>
  </w:style>
  <w:style w:type="character" w:customStyle="1" w:styleId="BulletsChar">
    <w:name w:val="Bullets Char"/>
    <w:basedOn w:val="DefaultParagraphFont"/>
    <w:link w:val="Bullets"/>
    <w:rsid w:val="008044DF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Legend">
    <w:name w:val="Table Legend"/>
    <w:basedOn w:val="Normal"/>
    <w:link w:val="TableLegendChar"/>
    <w:rsid w:val="008044DF"/>
    <w:pPr>
      <w:spacing w:after="0" w:line="360" w:lineRule="auto"/>
    </w:pPr>
    <w:rPr>
      <w:rFonts w:ascii="Times New Roman" w:eastAsia="Times New Roman" w:hAnsi="Times New Roman" w:cs="Times New Roman"/>
      <w:noProof w:val="0"/>
      <w:sz w:val="18"/>
      <w:szCs w:val="24"/>
      <w:lang w:val="en-US"/>
    </w:rPr>
  </w:style>
  <w:style w:type="character" w:customStyle="1" w:styleId="TableLegendChar">
    <w:name w:val="Table Legend Char"/>
    <w:basedOn w:val="DefaultParagraphFont"/>
    <w:link w:val="TableLegend"/>
    <w:rsid w:val="008044DF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legend0">
    <w:name w:val="Table legend"/>
    <w:basedOn w:val="TableLegend"/>
    <w:link w:val="TablelegendChar0"/>
    <w:qFormat/>
    <w:rsid w:val="008044DF"/>
    <w:pPr>
      <w:tabs>
        <w:tab w:val="left" w:pos="567"/>
      </w:tabs>
    </w:pPr>
  </w:style>
  <w:style w:type="character" w:customStyle="1" w:styleId="TablelegendChar0">
    <w:name w:val="Table legend Char"/>
    <w:basedOn w:val="TableLegendChar"/>
    <w:link w:val="Tablelegend0"/>
    <w:rsid w:val="008044DF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Text">
    <w:name w:val="Table Text"/>
    <w:basedOn w:val="BodyText"/>
    <w:link w:val="TableTextChar"/>
    <w:qFormat/>
    <w:rsid w:val="008044DF"/>
    <w:pPr>
      <w:tabs>
        <w:tab w:val="left" w:pos="567"/>
      </w:tabs>
      <w:spacing w:line="340" w:lineRule="exact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TableTextChar">
    <w:name w:val="Table Text Char"/>
    <w:basedOn w:val="DefaultParagraphFont"/>
    <w:link w:val="TableText"/>
    <w:rsid w:val="008044DF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044DF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44DF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44DF"/>
    <w:rPr>
      <w:vertAlign w:val="superscript"/>
    </w:rPr>
  </w:style>
  <w:style w:type="character" w:customStyle="1" w:styleId="normaltextrun">
    <w:name w:val="normaltextrun"/>
    <w:basedOn w:val="DefaultParagraphFont"/>
    <w:rsid w:val="008044DF"/>
  </w:style>
  <w:style w:type="character" w:styleId="FollowedHyperlink">
    <w:name w:val="FollowedHyperlink"/>
    <w:basedOn w:val="DefaultParagraphFont"/>
    <w:uiPriority w:val="99"/>
    <w:semiHidden/>
    <w:unhideWhenUsed/>
    <w:rsid w:val="008044DF"/>
    <w:rPr>
      <w:color w:val="954F72"/>
      <w:u w:val="single"/>
    </w:rPr>
  </w:style>
  <w:style w:type="paragraph" w:customStyle="1" w:styleId="msonormal0">
    <w:name w:val="msonormal"/>
    <w:basedOn w:val="Normal"/>
    <w:rsid w:val="008044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65">
    <w:name w:val="xl65"/>
    <w:basedOn w:val="Normal"/>
    <w:rsid w:val="008044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6">
    <w:name w:val="xl66"/>
    <w:basedOn w:val="Normal"/>
    <w:rsid w:val="008044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7">
    <w:name w:val="xl67"/>
    <w:basedOn w:val="Normal"/>
    <w:rsid w:val="008044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8">
    <w:name w:val="xl68"/>
    <w:basedOn w:val="Normal"/>
    <w:rsid w:val="008044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color w:val="FFFFFF"/>
      <w:sz w:val="24"/>
      <w:szCs w:val="24"/>
      <w:lang w:val="en-US"/>
    </w:rPr>
  </w:style>
  <w:style w:type="paragraph" w:customStyle="1" w:styleId="xl69">
    <w:name w:val="xl69"/>
    <w:basedOn w:val="Normal"/>
    <w:rsid w:val="008044DF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0">
    <w:name w:val="xl70"/>
    <w:basedOn w:val="Normal"/>
    <w:rsid w:val="008044DF"/>
    <w:pPr>
      <w:pBdr>
        <w:top w:val="single" w:sz="4" w:space="0" w:color="auto"/>
        <w:left w:val="single" w:sz="4" w:space="23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1">
    <w:name w:val="xl71"/>
    <w:basedOn w:val="Normal"/>
    <w:rsid w:val="008044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2">
    <w:name w:val="xl72"/>
    <w:basedOn w:val="Normal"/>
    <w:rsid w:val="008044D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3">
    <w:name w:val="xl73"/>
    <w:basedOn w:val="Normal"/>
    <w:rsid w:val="008044DF"/>
    <w:pPr>
      <w:pBdr>
        <w:top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4">
    <w:name w:val="xl74"/>
    <w:basedOn w:val="Normal"/>
    <w:rsid w:val="008044D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044DF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044DF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044D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044DF"/>
    <w:p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69</Words>
  <Characters>3819</Characters>
  <Application>Microsoft Office Word</Application>
  <DocSecurity>0</DocSecurity>
  <Lines>31</Lines>
  <Paragraphs>8</Paragraphs>
  <ScaleCrop>false</ScaleCrop>
  <Company/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1-17T12:44:00Z</dcterms:created>
  <dcterms:modified xsi:type="dcterms:W3CDTF">2022-01-17T12:47:00Z</dcterms:modified>
</cp:coreProperties>
</file>